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eastAsia" w:ascii="Times New Roman" w:hAnsi="Times New Roman" w:eastAsia="微软雅黑" w:cs="Times New Roman"/>
          <w:i w:val="0"/>
          <w:iCs w:val="0"/>
          <w:caps w:val="0"/>
          <w:color w:val="23232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232323"/>
          <w:spacing w:val="0"/>
          <w:sz w:val="24"/>
          <w:szCs w:val="24"/>
          <w:shd w:val="clear" w:fill="FFFFFF"/>
          <w:lang w:val="en-US" w:eastAsia="zh-CN"/>
        </w:rPr>
        <w:t>Supplementary data</w:t>
      </w:r>
    </w:p>
    <w:p>
      <w:pPr>
        <w:bidi w:val="0"/>
        <w:jc w:val="left"/>
        <w:rPr>
          <w:rFonts w:hint="eastAsia" w:ascii="Times New Roman" w:hAnsi="Times New Roman" w:eastAsia="微软雅黑" w:cs="Times New Roman"/>
          <w:i w:val="0"/>
          <w:iCs w:val="0"/>
          <w:caps w:val="0"/>
          <w:color w:val="23232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232323"/>
          <w:spacing w:val="0"/>
          <w:sz w:val="24"/>
          <w:szCs w:val="24"/>
          <w:shd w:val="clear" w:fill="FFFFFF"/>
          <w:lang w:val="en-US" w:eastAsia="zh-CN"/>
        </w:rPr>
        <w:t>Table 1  Results of the causal effect of insomnia on thyroid diseases.</w:t>
      </w:r>
    </w:p>
    <w:tbl>
      <w:tblPr>
        <w:tblStyle w:val="6"/>
        <w:tblpPr w:leftFromText="180" w:rightFromText="180" w:vertAnchor="text" w:horzAnchor="page" w:tblpX="1796" w:tblpY="29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013"/>
        <w:gridCol w:w="2070"/>
        <w:gridCol w:w="2692"/>
        <w:gridCol w:w="10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652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utcomes</w:t>
            </w:r>
          </w:p>
        </w:tc>
        <w:tc>
          <w:tcPr>
            <w:tcW w:w="1013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 SNPs</w:t>
            </w:r>
          </w:p>
        </w:tc>
        <w:tc>
          <w:tcPr>
            <w:tcW w:w="2070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hod</w:t>
            </w:r>
          </w:p>
        </w:tc>
        <w:tc>
          <w:tcPr>
            <w:tcW w:w="2692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（95%CI）</w:t>
            </w:r>
          </w:p>
        </w:tc>
        <w:tc>
          <w:tcPr>
            <w:tcW w:w="1095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52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erthyroidism</w:t>
            </w:r>
          </w:p>
        </w:tc>
        <w:tc>
          <w:tcPr>
            <w:tcW w:w="1013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0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26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3(1.00,2.80)</w:t>
            </w: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9(7.84,7.91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.32(1.97e-05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88919.24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othyroidism</w:t>
            </w:r>
          </w:p>
        </w:tc>
        <w:tc>
          <w:tcPr>
            <w:tcW w:w="1013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1(0.02,8.15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itis</w:t>
            </w:r>
          </w:p>
        </w:tc>
        <w:tc>
          <w:tcPr>
            <w:tcW w:w="1013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94(0.10,3.65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2(2.60e-02,40.32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28e-0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2e-1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92.6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 nodule</w:t>
            </w:r>
          </w:p>
        </w:tc>
        <w:tc>
          <w:tcPr>
            <w:tcW w:w="1013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0.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4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0.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96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 cancer</w:t>
            </w:r>
          </w:p>
        </w:tc>
        <w:tc>
          <w:tcPr>
            <w:tcW w:w="1013" w:type="dxa"/>
            <w:vMerge w:val="restart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(8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.90e-0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(5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.57e-0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31e+01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vMerge w:val="continue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.4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10e-3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75e+3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8</w:t>
            </w:r>
          </w:p>
        </w:tc>
      </w:tr>
    </w:tbl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Results of the causal effect of thyroid diseas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somnia.</w:t>
      </w:r>
    </w:p>
    <w:tbl>
      <w:tblPr>
        <w:tblStyle w:val="6"/>
        <w:tblpPr w:leftFromText="180" w:rightFromText="180" w:vertAnchor="text" w:horzAnchor="page" w:tblpX="1796" w:tblpY="29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036"/>
        <w:gridCol w:w="2087"/>
        <w:gridCol w:w="1970"/>
        <w:gridCol w:w="15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839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osure</w:t>
            </w:r>
          </w:p>
        </w:tc>
        <w:tc>
          <w:tcPr>
            <w:tcW w:w="1036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 SNPs</w:t>
            </w:r>
          </w:p>
        </w:tc>
        <w:tc>
          <w:tcPr>
            <w:tcW w:w="2087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hod</w:t>
            </w:r>
          </w:p>
        </w:tc>
        <w:tc>
          <w:tcPr>
            <w:tcW w:w="1970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（95%CI）</w:t>
            </w:r>
          </w:p>
        </w:tc>
        <w:tc>
          <w:tcPr>
            <w:tcW w:w="1506" w:type="dxa"/>
            <w:tcBorders>
              <w:bottom w:val="single" w:color="auto" w:sz="4" w:space="0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erthyroidism</w:t>
            </w:r>
          </w:p>
        </w:tc>
        <w:tc>
          <w:tcPr>
            <w:tcW w:w="10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08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9,1.02)</w:t>
            </w:r>
          </w:p>
        </w:tc>
        <w:tc>
          <w:tcPr>
            <w:tcW w:w="15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9,1.03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(0.95,1.03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ypothyroidism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9,1.02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9,1.03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3(0.98,1.09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itis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8,1.04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(0.96,1.03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(0.89,1.09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 nodule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1,1.02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10,1.02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2(0.99,1.04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yroid cancer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VW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1.00,1.02)</w:t>
            </w:r>
            <w:bookmarkEnd w:id="0"/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10,1.02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9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R-Egg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10,1.03)</w:t>
            </w:r>
          </w:p>
        </w:tc>
        <w:tc>
          <w:tcPr>
            <w:tcW w:w="1506" w:type="dxa"/>
            <w:tcBorders>
              <w:tl2br w:val="nil"/>
              <w:tr2bl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</w:t>
            </w:r>
          </w:p>
        </w:tc>
      </w:tr>
    </w:tbl>
    <w:p/>
    <w:p>
      <w:r>
        <w:drawing>
          <wp:inline distT="0" distB="0" distL="114300" distR="114300">
            <wp:extent cx="5269230" cy="4288790"/>
            <wp:effectExtent l="0" t="0" r="762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1 Scatter plot of the association between insomnia and thyroid diseases. (A)hyperthyroidism ; (B)hypothyroidism; (C)thyroiditis; (D)thyroid nodule;(E)thyroid cancer. Each black dot represents a SNP, plotted from the SNP estimate for insomnia and the SNP estimate for thyroid diseases risk, with a standard error bar. The slope of the line corresponds to a causal estimate using each of the different methods. SNP, single nucleotide polymorphism.</w:t>
      </w:r>
    </w:p>
    <w:p/>
    <w:p>
      <w:r>
        <w:drawing>
          <wp:inline distT="0" distB="0" distL="114300" distR="114300">
            <wp:extent cx="5271135" cy="3661410"/>
            <wp:effectExtent l="0" t="0" r="571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6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2 Forest plot of the association between insomnia and thyroid disease.(A)hyperthyroidism; (B)hypothyroidism;(C)thyroiditis;(D)thyroid nodule;(E)thyroid cancer.Dots and bars represent causal estimates of the risk of thyroid diseases with insomnia.</w:t>
      </w:r>
      <w:bookmarkStart w:id="1" w:name="_GoBack"/>
      <w:bookmarkEnd w:id="1"/>
    </w:p>
    <w:p/>
    <w:p>
      <w:r>
        <w:drawing>
          <wp:inline distT="0" distB="0" distL="114300" distR="114300">
            <wp:extent cx="5273675" cy="4064000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3 Scatter plot of the association between thyroid diseases and insomnia. (A)hyperthyroidism ; (B)hypothyroidism; (C)thyroiditis; (D)thyroid nodule;(E)thyroid cancer. Each black dot represents a SNP, plotted from the SNP estimate for thyroid diseases and the SNP estimate for insomnia risk, with a standard error bar. The slope of the line corresponds to a causal estimate using each of the different methods. SNP, single nucleotide polymorphism.</w:t>
      </w:r>
    </w:p>
    <w:p>
      <w:pPr>
        <w:bidi w:val="0"/>
      </w:pPr>
    </w:p>
    <w:p>
      <w:r>
        <w:drawing>
          <wp:inline distT="0" distB="0" distL="114300" distR="114300">
            <wp:extent cx="5271770" cy="380047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4 Forest plot of the association between thyroid diseases and insomnia . (A)hyperthyroidism; (B)hypothyroidism; (C)thyroiditis;(D)thyroid nodule;(E)thyroid cancer.Dots and bars represent causal estimates of the risk of insomnia with thyroid diseases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1NDA3YTMyYWZiODA5ZWM0NWZiY2JiZDAzZmJiYzEifQ=="/>
  </w:docVars>
  <w:rsids>
    <w:rsidRoot w:val="00000000"/>
    <w:rsid w:val="0181063D"/>
    <w:rsid w:val="0CF5376D"/>
    <w:rsid w:val="33A8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8:16:00Z</dcterms:created>
  <dc:creator>李中慧</dc:creator>
  <cp:lastModifiedBy>让重逢全做成梦</cp:lastModifiedBy>
  <dcterms:modified xsi:type="dcterms:W3CDTF">2023-12-17T02:5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207E1C621E4B70B8742BBCAC89A9FE_12</vt:lpwstr>
  </property>
</Properties>
</file>